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F02" w:rsidRDefault="00990F02" w:rsidP="00990F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EGG: annuals vs. semi-annuals (liver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riched pathways obtained from submitting the DEGs to DAVID webserve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eshold of minimum gene counts 2 (belonging to an </w:t>
      </w:r>
    </w:p>
    <w:p w:rsidR="00990F02" w:rsidRDefault="00990F02" w:rsidP="00990F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notat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erm) and EASE score threshold 0.05 were used to determine significant KEGG pathways.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1767"/>
        <w:gridCol w:w="2128"/>
        <w:gridCol w:w="2130"/>
      </w:tblGrid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 from DEGs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4B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Value</w:t>
            </w:r>
            <w:proofErr w:type="spellEnd"/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1100:Metabolic pathway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6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2E-08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983:Drug metabolism - other enzyme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1E-06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860:Porphyrin metabolis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8E-05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1240:Biosynthesis of cofactor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6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2E-05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u00040:Pentose and </w:t>
            </w:r>
            <w:proofErr w:type="spellStart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conversion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4E-04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4145:Phagosome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9E-04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982:Drug metabolism - cytochrome P450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E-03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u00053:Ascorbate and </w:t>
            </w:r>
            <w:proofErr w:type="spellStart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8E-03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120:Primary bile acid biosynthesi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2E-03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480:Glutathione metabolis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3E-03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u00980:Metabolism of </w:t>
            </w:r>
            <w:proofErr w:type="spellStart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  <w:proofErr w:type="spellEnd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cytochrome P450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5E-03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3008:Ribosome biogenesis in eukaryote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0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4142:Lysosome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3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8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140:Steroid hormone biosynthesi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9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fu04623:Cytosolic DNA-sensing pathway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9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280:Valine, leucine and isoleucine degradation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0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u00630:Glyoxylate and </w:t>
            </w:r>
            <w:proofErr w:type="spellStart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arboxylate</w:t>
            </w:r>
            <w:proofErr w:type="spellEnd"/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5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240:Pyrimidine metabolis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6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4146:Peroxisome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1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1232:Nucleotide metabolis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1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0380:Tryptophan metabolism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6E-02</w:t>
            </w:r>
          </w:p>
        </w:tc>
      </w:tr>
      <w:tr w:rsidR="00990F02" w:rsidTr="00BC4ED5">
        <w:tc>
          <w:tcPr>
            <w:tcW w:w="2605" w:type="dxa"/>
          </w:tcPr>
          <w:p w:rsidR="00990F02" w:rsidRPr="00E94B4D" w:rsidRDefault="00990F02" w:rsidP="00BC4ED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u04210:Apoptosis</w:t>
            </w:r>
          </w:p>
        </w:tc>
        <w:tc>
          <w:tcPr>
            <w:tcW w:w="1767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28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2130" w:type="dxa"/>
          </w:tcPr>
          <w:p w:rsidR="00990F02" w:rsidRPr="00E94B4D" w:rsidRDefault="00990F02" w:rsidP="00BC4E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B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1E-02</w:t>
            </w:r>
          </w:p>
        </w:tc>
      </w:tr>
    </w:tbl>
    <w:p w:rsidR="00990F02" w:rsidRDefault="00990F02" w:rsidP="00990F02">
      <w:pPr>
        <w:spacing w:line="480" w:lineRule="auto"/>
        <w:rPr>
          <w:rFonts w:ascii="Times New Roman" w:eastAsia="Times New Roman" w:hAnsi="Times New Roman" w:cs="Times New Roman"/>
          <w:sz w:val="30"/>
          <w:szCs w:val="30"/>
        </w:rPr>
      </w:pPr>
    </w:p>
    <w:p w:rsidR="00A36182" w:rsidRDefault="00A36182">
      <w:bookmarkStart w:id="0" w:name="_GoBack"/>
      <w:bookmarkEnd w:id="0"/>
    </w:p>
    <w:sectPr w:rsidR="00A36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F02"/>
    <w:rsid w:val="00990F02"/>
    <w:rsid w:val="00A3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D2973-E994-4C23-9636-E11A9469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astern Louisiana University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iller</dc:creator>
  <cp:keywords/>
  <dc:description/>
  <cp:lastModifiedBy>Kyle Piller</cp:lastModifiedBy>
  <cp:revision>1</cp:revision>
  <dcterms:created xsi:type="dcterms:W3CDTF">2024-06-12T20:47:00Z</dcterms:created>
  <dcterms:modified xsi:type="dcterms:W3CDTF">2024-06-12T20:48:00Z</dcterms:modified>
</cp:coreProperties>
</file>